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40387" w14:textId="3207F81E" w:rsidR="00FE2309" w:rsidRPr="000E5E5E" w:rsidRDefault="00A17251">
      <w:pPr>
        <w:rPr>
          <w:b/>
          <w:bCs/>
          <w:sz w:val="28"/>
          <w:szCs w:val="28"/>
        </w:rPr>
      </w:pPr>
      <w:r w:rsidRPr="000E5E5E">
        <w:rPr>
          <w:b/>
          <w:bCs/>
          <w:sz w:val="28"/>
          <w:szCs w:val="28"/>
        </w:rPr>
        <w:t>Semi-structure</w:t>
      </w:r>
      <w:r w:rsidR="00812BAE" w:rsidRPr="000E5E5E">
        <w:rPr>
          <w:b/>
          <w:bCs/>
          <w:sz w:val="28"/>
          <w:szCs w:val="28"/>
        </w:rPr>
        <w:t>d</w:t>
      </w:r>
      <w:r w:rsidRPr="000E5E5E">
        <w:rPr>
          <w:b/>
          <w:bCs/>
          <w:sz w:val="28"/>
          <w:szCs w:val="28"/>
        </w:rPr>
        <w:t xml:space="preserve"> interview</w:t>
      </w:r>
      <w:r w:rsidR="00812BAE" w:rsidRPr="000E5E5E">
        <w:rPr>
          <w:b/>
          <w:bCs/>
          <w:sz w:val="28"/>
          <w:szCs w:val="28"/>
        </w:rPr>
        <w:t>s</w:t>
      </w:r>
      <w:r w:rsidRPr="000E5E5E">
        <w:rPr>
          <w:b/>
          <w:bCs/>
          <w:sz w:val="28"/>
          <w:szCs w:val="28"/>
        </w:rPr>
        <w:t>:</w:t>
      </w:r>
    </w:p>
    <w:p w14:paraId="12F47E45" w14:textId="0CD41342" w:rsidR="00A17251" w:rsidRDefault="00A17251"/>
    <w:p w14:paraId="4ED8CD89" w14:textId="77777777" w:rsidR="002D061A" w:rsidRDefault="00A17251">
      <w:r>
        <w:t xml:space="preserve">Kia </w:t>
      </w:r>
      <w:proofErr w:type="spellStart"/>
      <w:r>
        <w:t>ora</w:t>
      </w:r>
      <w:proofErr w:type="spellEnd"/>
      <w:r>
        <w:t xml:space="preserve"> [name]. My name is </w:t>
      </w:r>
      <w:r w:rsidR="00A875D4">
        <w:t>[interviewer’s name]</w:t>
      </w:r>
      <w:r>
        <w:t xml:space="preserve"> and I am conducting </w:t>
      </w:r>
      <w:r w:rsidR="002D061A">
        <w:t>this</w:t>
      </w:r>
      <w:r>
        <w:t xml:space="preserve"> interview today </w:t>
      </w:r>
      <w:r w:rsidR="002D061A">
        <w:t>to better understand</w:t>
      </w:r>
      <w:r>
        <w:t xml:space="preserve"> the </w:t>
      </w:r>
      <w:r w:rsidR="002D061A">
        <w:t xml:space="preserve">current </w:t>
      </w:r>
      <w:r>
        <w:t xml:space="preserve">care </w:t>
      </w:r>
      <w:r w:rsidR="002D061A">
        <w:t>provided to</w:t>
      </w:r>
      <w:r>
        <w:t xml:space="preserve"> endometriosis patients in New Zealand.</w:t>
      </w:r>
    </w:p>
    <w:p w14:paraId="280B4D06" w14:textId="77777777" w:rsidR="002D061A" w:rsidRDefault="002D061A"/>
    <w:p w14:paraId="327906B1" w14:textId="77777777" w:rsidR="002D061A" w:rsidRDefault="008D68C5">
      <w:r>
        <w:t xml:space="preserve">Thank you for agreeing to take the time to participate in this interview. </w:t>
      </w:r>
    </w:p>
    <w:p w14:paraId="438FBE36" w14:textId="77777777" w:rsidR="002D061A" w:rsidRPr="002E726C" w:rsidRDefault="002D061A">
      <w:pPr>
        <w:rPr>
          <w:color w:val="000000" w:themeColor="text1"/>
        </w:rPr>
      </w:pPr>
    </w:p>
    <w:p w14:paraId="55F13550" w14:textId="088BA7D8" w:rsidR="002D061A" w:rsidRPr="002E726C" w:rsidRDefault="002D061A" w:rsidP="002D061A">
      <w:pPr>
        <w:rPr>
          <w:color w:val="000000" w:themeColor="text1"/>
        </w:rPr>
      </w:pPr>
      <w:r w:rsidRPr="002E726C">
        <w:rPr>
          <w:color w:val="000000" w:themeColor="text1"/>
        </w:rPr>
        <w:t xml:space="preserve">Before we start, can you please confirm you have received and read the information sheet about this interview, and </w:t>
      </w:r>
      <w:r w:rsidR="008F5A53">
        <w:rPr>
          <w:color w:val="000000" w:themeColor="text1"/>
        </w:rPr>
        <w:t xml:space="preserve">that </w:t>
      </w:r>
      <w:r w:rsidRPr="002E726C">
        <w:rPr>
          <w:color w:val="000000" w:themeColor="text1"/>
        </w:rPr>
        <w:t>you consent to participating.  (Wait then ‘thank you’)</w:t>
      </w:r>
    </w:p>
    <w:p w14:paraId="5D41888D" w14:textId="77777777" w:rsidR="002D061A" w:rsidRPr="002E726C" w:rsidRDefault="002D061A" w:rsidP="002D061A">
      <w:pPr>
        <w:rPr>
          <w:color w:val="000000" w:themeColor="text1"/>
        </w:rPr>
      </w:pPr>
    </w:p>
    <w:p w14:paraId="16342F94" w14:textId="258609FE" w:rsidR="002D061A" w:rsidRPr="002E726C" w:rsidRDefault="002D061A" w:rsidP="002D061A">
      <w:pPr>
        <w:rPr>
          <w:color w:val="000000" w:themeColor="text1"/>
        </w:rPr>
      </w:pPr>
      <w:r w:rsidRPr="002E726C">
        <w:rPr>
          <w:color w:val="000000" w:themeColor="text1"/>
        </w:rPr>
        <w:t xml:space="preserve">Our discussion will be recorded so that I can </w:t>
      </w:r>
      <w:proofErr w:type="gramStart"/>
      <w:r w:rsidRPr="002E726C">
        <w:rPr>
          <w:color w:val="000000" w:themeColor="text1"/>
        </w:rPr>
        <w:t>refer back</w:t>
      </w:r>
      <w:proofErr w:type="gramEnd"/>
      <w:r w:rsidRPr="002E726C">
        <w:rPr>
          <w:color w:val="000000" w:themeColor="text1"/>
        </w:rPr>
        <w:t xml:space="preserve"> to our conversation </w:t>
      </w:r>
      <w:proofErr w:type="gramStart"/>
      <w:r w:rsidRPr="002E726C">
        <w:rPr>
          <w:color w:val="000000" w:themeColor="text1"/>
        </w:rPr>
        <w:t>at a later date</w:t>
      </w:r>
      <w:proofErr w:type="gramEnd"/>
      <w:r w:rsidRPr="002E726C">
        <w:rPr>
          <w:color w:val="000000" w:themeColor="text1"/>
        </w:rPr>
        <w:t xml:space="preserve">.  I will provide you with the transcript and you will have a week to review it and make any alterations to it.  Can you please confirm you are happy with our discussion being recorded? (Wait then ‘thank you’) </w:t>
      </w:r>
    </w:p>
    <w:p w14:paraId="200F8438" w14:textId="77777777" w:rsidR="002D061A" w:rsidRPr="002E726C" w:rsidRDefault="002D061A">
      <w:pPr>
        <w:rPr>
          <w:color w:val="000000" w:themeColor="text1"/>
        </w:rPr>
      </w:pPr>
    </w:p>
    <w:p w14:paraId="536F839D" w14:textId="7D889CAF" w:rsidR="002D061A" w:rsidRPr="002E726C" w:rsidRDefault="002D061A">
      <w:pPr>
        <w:rPr>
          <w:color w:val="000000" w:themeColor="text1"/>
        </w:rPr>
      </w:pPr>
      <w:r w:rsidRPr="002E726C">
        <w:rPr>
          <w:color w:val="000000" w:themeColor="text1"/>
        </w:rPr>
        <w:t xml:space="preserve">I would like to reiterate our conversation will remain anonymous and anything you share with me today will not be able to </w:t>
      </w:r>
      <w:r w:rsidR="00E55D1B">
        <w:rPr>
          <w:color w:val="000000" w:themeColor="text1"/>
        </w:rPr>
        <w:t xml:space="preserve">be </w:t>
      </w:r>
      <w:r w:rsidRPr="002E726C">
        <w:rPr>
          <w:color w:val="000000" w:themeColor="text1"/>
        </w:rPr>
        <w:t xml:space="preserve">traced back to you. </w:t>
      </w:r>
    </w:p>
    <w:p w14:paraId="506BB394" w14:textId="4ED5126D" w:rsidR="00A17251" w:rsidRDefault="00A17251"/>
    <w:p w14:paraId="161BDF19" w14:textId="61414260" w:rsidR="002D061A" w:rsidRPr="002E726C" w:rsidRDefault="00A17251">
      <w:pPr>
        <w:rPr>
          <w:b/>
          <w:bCs/>
        </w:rPr>
      </w:pPr>
      <w:r w:rsidRPr="002E726C">
        <w:rPr>
          <w:b/>
          <w:bCs/>
        </w:rPr>
        <w:t xml:space="preserve">As you know, we are interested in the </w:t>
      </w:r>
      <w:r w:rsidR="00A6224B">
        <w:rPr>
          <w:b/>
          <w:bCs/>
        </w:rPr>
        <w:t>perspectives</w:t>
      </w:r>
      <w:r w:rsidRPr="002E726C">
        <w:rPr>
          <w:b/>
          <w:bCs/>
        </w:rPr>
        <w:t xml:space="preserve"> of general practitioners of endometriosis care in New Zealand. </w:t>
      </w:r>
    </w:p>
    <w:p w14:paraId="25503C4B" w14:textId="77777777" w:rsidR="002D061A" w:rsidRDefault="002D061A"/>
    <w:p w14:paraId="01D0A7EE" w14:textId="69D99B6F" w:rsidR="002D061A" w:rsidRPr="002E726C" w:rsidRDefault="002D061A" w:rsidP="002D061A">
      <w:pPr>
        <w:rPr>
          <w:b/>
          <w:bCs/>
        </w:rPr>
      </w:pPr>
      <w:proofErr w:type="gramStart"/>
      <w:r w:rsidRPr="002E726C">
        <w:rPr>
          <w:b/>
          <w:bCs/>
        </w:rPr>
        <w:t>First</w:t>
      </w:r>
      <w:proofErr w:type="gramEnd"/>
      <w:r w:rsidRPr="002E726C">
        <w:rPr>
          <w:b/>
          <w:bCs/>
        </w:rPr>
        <w:t xml:space="preserve"> I would just like to confirm your demographics, and we would also like to reiterate that no information you have shared will be able to be identified as you:</w:t>
      </w:r>
    </w:p>
    <w:p w14:paraId="3CC6F8D4" w14:textId="77777777" w:rsidR="002D061A" w:rsidRDefault="002D061A" w:rsidP="002D061A">
      <w:r>
        <w:t>Do you identify as male, female, or gender diverse?</w:t>
      </w:r>
    </w:p>
    <w:p w14:paraId="3844ACAB" w14:textId="51B57F2C" w:rsidR="002D061A" w:rsidRDefault="00E55D1B" w:rsidP="002D061A">
      <w:r>
        <w:t xml:space="preserve">Just to start off with, can you please share your </w:t>
      </w:r>
      <w:r w:rsidR="002D061A">
        <w:t>age?</w:t>
      </w:r>
    </w:p>
    <w:p w14:paraId="3DA0E9D2" w14:textId="77777777" w:rsidR="002D061A" w:rsidRDefault="002D061A" w:rsidP="002D061A">
      <w:r>
        <w:t>Where did you train to be a GP?</w:t>
      </w:r>
    </w:p>
    <w:p w14:paraId="613704FD" w14:textId="7A43DF0C" w:rsidR="002D061A" w:rsidRDefault="002D061A" w:rsidP="002D061A">
      <w:r>
        <w:t xml:space="preserve">Have you </w:t>
      </w:r>
      <w:r w:rsidR="00E55D1B">
        <w:t>completed</w:t>
      </w:r>
      <w:r>
        <w:t xml:space="preserve"> further gynaecology training?</w:t>
      </w:r>
    </w:p>
    <w:p w14:paraId="16C746BD" w14:textId="77777777" w:rsidR="002D061A" w:rsidRDefault="002D061A" w:rsidP="002D061A">
      <w:r>
        <w:t>Do you work in an urban, semi-rural, or rural area?</w:t>
      </w:r>
    </w:p>
    <w:p w14:paraId="1645761B" w14:textId="33200194" w:rsidR="002D061A" w:rsidRDefault="002D061A" w:rsidP="002D061A">
      <w:r>
        <w:t xml:space="preserve">And finally, what percentage of your workload </w:t>
      </w:r>
      <w:r w:rsidR="00E55D1B">
        <w:t xml:space="preserve">do you think </w:t>
      </w:r>
      <w:r>
        <w:t>is made up of endometriosis patients?</w:t>
      </w:r>
    </w:p>
    <w:p w14:paraId="5EE12F41" w14:textId="77777777" w:rsidR="002D061A" w:rsidRDefault="002D061A" w:rsidP="002D061A"/>
    <w:p w14:paraId="1DF8A1E6" w14:textId="71C1B178" w:rsidR="002D061A" w:rsidRDefault="002D061A" w:rsidP="002D061A">
      <w:r>
        <w:t xml:space="preserve">Thank you. Our chat today will be divided roughly into </w:t>
      </w:r>
      <w:r w:rsidR="00760222">
        <w:t>2 main</w:t>
      </w:r>
      <w:r>
        <w:t xml:space="preserve"> areas, </w:t>
      </w:r>
      <w:r w:rsidR="00E55D1B">
        <w:t xml:space="preserve">first </w:t>
      </w:r>
      <w:r>
        <w:t xml:space="preserve">your opinion on the current guidelines, </w:t>
      </w:r>
      <w:r w:rsidR="00760222">
        <w:t xml:space="preserve">and </w:t>
      </w:r>
      <w:r w:rsidR="00E55D1B">
        <w:t xml:space="preserve">then </w:t>
      </w:r>
      <w:r w:rsidR="00760222">
        <w:t>about the care of endometriosis patients in general</w:t>
      </w:r>
      <w:r>
        <w:t>.</w:t>
      </w:r>
    </w:p>
    <w:p w14:paraId="4AB7028E" w14:textId="77777777" w:rsidR="002D061A" w:rsidRDefault="002D061A" w:rsidP="002D061A"/>
    <w:p w14:paraId="6F2C02A0" w14:textId="489A36CD" w:rsidR="003635A2" w:rsidRDefault="002D061A">
      <w:r>
        <w:t xml:space="preserve">Now, </w:t>
      </w:r>
      <w:r w:rsidR="00E55D1B">
        <w:t>starting with the</w:t>
      </w:r>
      <w:r>
        <w:t xml:space="preserve"> guidelines, ar</w:t>
      </w:r>
      <w:r w:rsidR="00A17251">
        <w:t>e you aware of the “Diagnosis and Management of Endometriosis in New Zealand” guidelines?</w:t>
      </w:r>
      <w:r w:rsidR="003635A2">
        <w:t xml:space="preserve"> (Wait)</w:t>
      </w:r>
    </w:p>
    <w:p w14:paraId="45743871" w14:textId="187F2E33" w:rsidR="003635A2" w:rsidRDefault="00A17251">
      <w:r>
        <w:t xml:space="preserve">What </w:t>
      </w:r>
      <w:r w:rsidR="002D061A">
        <w:t>are your perceptions</w:t>
      </w:r>
      <w:r>
        <w:t xml:space="preserve"> of</w:t>
      </w:r>
      <w:r w:rsidR="00E55D1B">
        <w:t xml:space="preserve"> the guidelines</w:t>
      </w:r>
      <w:r>
        <w:t>?</w:t>
      </w:r>
      <w:r w:rsidR="003635A2">
        <w:t xml:space="preserve"> (Wait)</w:t>
      </w:r>
    </w:p>
    <w:p w14:paraId="5F30BB62" w14:textId="795921BB" w:rsidR="00A17251" w:rsidRDefault="003635A2">
      <w:r>
        <w:t>D</w:t>
      </w:r>
      <w:r w:rsidR="00D33A7B">
        <w:t xml:space="preserve">o you think </w:t>
      </w:r>
      <w:r w:rsidR="00E55D1B">
        <w:t>the guidelines</w:t>
      </w:r>
      <w:r w:rsidR="00D33A7B">
        <w:t xml:space="preserve"> are useful?</w:t>
      </w:r>
      <w:r>
        <w:t xml:space="preserve"> (Wait)</w:t>
      </w:r>
    </w:p>
    <w:p w14:paraId="05C4FCE3" w14:textId="72FA0CC8" w:rsidR="003635A2" w:rsidRDefault="002D061A">
      <w:r>
        <w:t>In what ways</w:t>
      </w:r>
      <w:r w:rsidR="003635A2">
        <w:t xml:space="preserve"> could the guidelines be </w:t>
      </w:r>
      <w:r>
        <w:t xml:space="preserve">changed so that they are of more value to </w:t>
      </w:r>
      <w:r w:rsidR="003635A2">
        <w:t>GPs? (Wait)</w:t>
      </w:r>
    </w:p>
    <w:p w14:paraId="7AAF6B38" w14:textId="36B12EA4" w:rsidR="00A17251" w:rsidRDefault="00A17251"/>
    <w:p w14:paraId="3E42C6EA" w14:textId="1CEE9F6C" w:rsidR="002D061A" w:rsidRPr="002E726C" w:rsidRDefault="00760222">
      <w:pPr>
        <w:rPr>
          <w:b/>
          <w:bCs/>
        </w:rPr>
      </w:pPr>
      <w:r w:rsidRPr="002E726C">
        <w:rPr>
          <w:b/>
          <w:bCs/>
        </w:rPr>
        <w:t>Now</w:t>
      </w:r>
      <w:r w:rsidR="00E55D1B">
        <w:rPr>
          <w:b/>
          <w:bCs/>
        </w:rPr>
        <w:t>, in this section, we want to understand more about your experiences with patients in your practice</w:t>
      </w:r>
      <w:r w:rsidRPr="002E726C">
        <w:rPr>
          <w:b/>
          <w:bCs/>
        </w:rPr>
        <w:t>.</w:t>
      </w:r>
    </w:p>
    <w:p w14:paraId="36C49358" w14:textId="77777777" w:rsidR="00760222" w:rsidRDefault="00760222"/>
    <w:p w14:paraId="1CAD9FB4" w14:textId="335B00B7" w:rsidR="00760222" w:rsidRDefault="00760222">
      <w:r>
        <w:t>What do you think are the most common endometriosis symptoms?</w:t>
      </w:r>
    </w:p>
    <w:p w14:paraId="3F14B819" w14:textId="18E7763E" w:rsidR="00A17251" w:rsidRDefault="00A17251"/>
    <w:p w14:paraId="6AB51E1B" w14:textId="5FC4CE3F" w:rsidR="001B7A4B" w:rsidRDefault="00A17251">
      <w:r>
        <w:t>What is your view of patients who experience this condition</w:t>
      </w:r>
      <w:r w:rsidR="00E55D1B">
        <w:t xml:space="preserve"> – do they share some common characteristics</w:t>
      </w:r>
      <w:r>
        <w:t>?</w:t>
      </w:r>
    </w:p>
    <w:p w14:paraId="25209CA1" w14:textId="6F25A2BA" w:rsidR="00A17251" w:rsidRDefault="00A17251"/>
    <w:p w14:paraId="74FF92BE" w14:textId="2B4A6114" w:rsidR="00A17251" w:rsidRDefault="003635A2">
      <w:r>
        <w:t>What impact do</w:t>
      </w:r>
      <w:r w:rsidR="00A17251">
        <w:t xml:space="preserve"> you think endometriosis </w:t>
      </w:r>
      <w:r w:rsidR="00EE5820">
        <w:t xml:space="preserve">has on a </w:t>
      </w:r>
      <w:r w:rsidR="00A17251">
        <w:t xml:space="preserve">patient’s work </w:t>
      </w:r>
      <w:r>
        <w:t>life</w:t>
      </w:r>
      <w:r w:rsidR="00A17251">
        <w:t>?...</w:t>
      </w:r>
      <w:r>
        <w:t xml:space="preserve"> social life?...</w:t>
      </w:r>
      <w:r w:rsidR="00A17251">
        <w:t xml:space="preserve"> intimate relationships?... </w:t>
      </w:r>
      <w:r w:rsidR="00EE5820">
        <w:t>fertility</w:t>
      </w:r>
      <w:r w:rsidR="00A17251">
        <w:t>?... mental health?</w:t>
      </w:r>
    </w:p>
    <w:p w14:paraId="2F436900" w14:textId="481FE48A" w:rsidR="001B7A4B" w:rsidRDefault="001B7A4B"/>
    <w:p w14:paraId="3843F15C" w14:textId="05356716" w:rsidR="00A17251" w:rsidRDefault="00760222">
      <w:r>
        <w:t>From your experience, do you think there are some</w:t>
      </w:r>
      <w:r w:rsidR="001B7A4B">
        <w:t xml:space="preserve"> demographic</w:t>
      </w:r>
      <w:r>
        <w:t xml:space="preserve"> groups in New Zealand that are more likely to suffer from endometriosis than others? If so, which ones?</w:t>
      </w:r>
    </w:p>
    <w:p w14:paraId="19FD3689" w14:textId="77777777" w:rsidR="00E55D1B" w:rsidRDefault="00E55D1B"/>
    <w:p w14:paraId="0AE251AB" w14:textId="3BD47D3E" w:rsidR="00E55D1B" w:rsidRDefault="00E55D1B">
      <w:r>
        <w:t>Can you please share your views and perceptions on the overall quality of the care provided to endometriosis patients in New Zealand?</w:t>
      </w:r>
    </w:p>
    <w:p w14:paraId="4DDF9F96" w14:textId="16FA245F" w:rsidR="001B7A4B" w:rsidRDefault="001B7A4B"/>
    <w:p w14:paraId="5DC159C7" w14:textId="702124B2" w:rsidR="00EE5820" w:rsidRDefault="00EE5820">
      <w:r>
        <w:t xml:space="preserve">Do you think there are </w:t>
      </w:r>
      <w:r w:rsidR="00760222">
        <w:t xml:space="preserve">any </w:t>
      </w:r>
      <w:r>
        <w:t xml:space="preserve">biases in the care of endometriosis </w:t>
      </w:r>
      <w:r w:rsidR="00760222">
        <w:t>patients in New Zealand</w:t>
      </w:r>
      <w:r>
        <w:t>?</w:t>
      </w:r>
    </w:p>
    <w:p w14:paraId="1552130D" w14:textId="4B6DBC43" w:rsidR="001B7A4B" w:rsidRDefault="00EE5820">
      <w:r>
        <w:t>(</w:t>
      </w:r>
      <w:r w:rsidRPr="00EE5820">
        <w:rPr>
          <w:b/>
          <w:bCs/>
        </w:rPr>
        <w:t>If yes</w:t>
      </w:r>
      <w:r>
        <w:t>) What biases do you think affect the care of endometriosis patients?</w:t>
      </w:r>
    </w:p>
    <w:p w14:paraId="3239860F" w14:textId="63D8C5A3" w:rsidR="001B7A4B" w:rsidRDefault="001B7A4B"/>
    <w:p w14:paraId="0E22F667" w14:textId="4A229B96" w:rsidR="001B7A4B" w:rsidRDefault="001B7A4B">
      <w:r>
        <w:t xml:space="preserve">Who should be responsible for the care of </w:t>
      </w:r>
      <w:r w:rsidR="00E55D1B">
        <w:t>endometriosis</w:t>
      </w:r>
      <w:r>
        <w:t xml:space="preserve"> patients?... Do you think GPs are equipped to provide this care?</w:t>
      </w:r>
    </w:p>
    <w:p w14:paraId="0C105977" w14:textId="6A44E3D9" w:rsidR="00A17251" w:rsidRDefault="00A17251"/>
    <w:p w14:paraId="6FE5EFD2" w14:textId="7A1B14C1" w:rsidR="00A17251" w:rsidRPr="000E5E5E" w:rsidRDefault="00A17251">
      <w:pPr>
        <w:rPr>
          <w:b/>
          <w:bCs/>
        </w:rPr>
      </w:pPr>
      <w:r w:rsidRPr="000E5E5E">
        <w:rPr>
          <w:b/>
          <w:bCs/>
        </w:rPr>
        <w:t>At the end of the interview:</w:t>
      </w:r>
    </w:p>
    <w:p w14:paraId="1ABA144C" w14:textId="3DD36ED2" w:rsidR="00E55D1B" w:rsidRDefault="00E55D1B" w:rsidP="00A17251">
      <w:r>
        <w:t>Is there anything else you would like to share?</w:t>
      </w:r>
    </w:p>
    <w:p w14:paraId="7E9FC7C9" w14:textId="2CB79ACA" w:rsidR="00A17251" w:rsidRPr="00A17251" w:rsidRDefault="00760222" w:rsidP="00A17251">
      <w:pPr>
        <w:rPr>
          <w:rFonts w:ascii="Open Sans" w:eastAsia="Times New Roman" w:hAnsi="Open Sans" w:cs="Open Sans"/>
          <w:color w:val="333333"/>
          <w:lang w:val="en-NZ" w:eastAsia="en-GB"/>
        </w:rPr>
      </w:pPr>
      <w:r>
        <w:t>Thank you very much for sharing your views and experiences, it is very much appreciated.</w:t>
      </w:r>
    </w:p>
    <w:p w14:paraId="52C07409" w14:textId="77777777" w:rsidR="00A17251" w:rsidRPr="00A17251" w:rsidRDefault="00A17251" w:rsidP="00A17251">
      <w:pPr>
        <w:rPr>
          <w:rFonts w:ascii="Times New Roman" w:eastAsia="Times New Roman" w:hAnsi="Times New Roman" w:cs="Times New Roman"/>
          <w:lang w:val="en-NZ" w:eastAsia="en-GB"/>
        </w:rPr>
      </w:pPr>
    </w:p>
    <w:p w14:paraId="50B7C79B" w14:textId="77777777" w:rsidR="00A17251" w:rsidRDefault="00A17251"/>
    <w:sectPr w:rsidR="00A17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251"/>
    <w:rsid w:val="000125A7"/>
    <w:rsid w:val="000479C6"/>
    <w:rsid w:val="00081C92"/>
    <w:rsid w:val="000A17C0"/>
    <w:rsid w:val="000E5E5E"/>
    <w:rsid w:val="0010586C"/>
    <w:rsid w:val="00151AE0"/>
    <w:rsid w:val="00152206"/>
    <w:rsid w:val="00157EAA"/>
    <w:rsid w:val="00175CF1"/>
    <w:rsid w:val="00195505"/>
    <w:rsid w:val="00197216"/>
    <w:rsid w:val="001B7A4B"/>
    <w:rsid w:val="00262303"/>
    <w:rsid w:val="002650B4"/>
    <w:rsid w:val="00284233"/>
    <w:rsid w:val="002A19B0"/>
    <w:rsid w:val="002D061A"/>
    <w:rsid w:val="002E201A"/>
    <w:rsid w:val="002E726C"/>
    <w:rsid w:val="00301A48"/>
    <w:rsid w:val="00331D1B"/>
    <w:rsid w:val="003635A2"/>
    <w:rsid w:val="00393BCD"/>
    <w:rsid w:val="003C2721"/>
    <w:rsid w:val="00421ADE"/>
    <w:rsid w:val="00427734"/>
    <w:rsid w:val="004A0BB5"/>
    <w:rsid w:val="0058453E"/>
    <w:rsid w:val="0058557D"/>
    <w:rsid w:val="005B2F24"/>
    <w:rsid w:val="006019D7"/>
    <w:rsid w:val="006C157D"/>
    <w:rsid w:val="006F76D8"/>
    <w:rsid w:val="00720932"/>
    <w:rsid w:val="00760222"/>
    <w:rsid w:val="00761CE6"/>
    <w:rsid w:val="007D5703"/>
    <w:rsid w:val="007F4AB3"/>
    <w:rsid w:val="00812BAE"/>
    <w:rsid w:val="00821FE4"/>
    <w:rsid w:val="00832161"/>
    <w:rsid w:val="008440E4"/>
    <w:rsid w:val="0085757D"/>
    <w:rsid w:val="008637FA"/>
    <w:rsid w:val="008745A3"/>
    <w:rsid w:val="00885DF6"/>
    <w:rsid w:val="00886906"/>
    <w:rsid w:val="00887D3E"/>
    <w:rsid w:val="008A6590"/>
    <w:rsid w:val="008A680A"/>
    <w:rsid w:val="008B7FB7"/>
    <w:rsid w:val="008D68C5"/>
    <w:rsid w:val="008D6FB2"/>
    <w:rsid w:val="008E2C5A"/>
    <w:rsid w:val="008F5A53"/>
    <w:rsid w:val="00960901"/>
    <w:rsid w:val="009758BB"/>
    <w:rsid w:val="00996077"/>
    <w:rsid w:val="009C5ED7"/>
    <w:rsid w:val="009C7E3A"/>
    <w:rsid w:val="00A17251"/>
    <w:rsid w:val="00A6224B"/>
    <w:rsid w:val="00A875D4"/>
    <w:rsid w:val="00AA2DF4"/>
    <w:rsid w:val="00AA7F71"/>
    <w:rsid w:val="00AC1C28"/>
    <w:rsid w:val="00AD3FB3"/>
    <w:rsid w:val="00B12780"/>
    <w:rsid w:val="00B8474C"/>
    <w:rsid w:val="00BB179E"/>
    <w:rsid w:val="00BE76A9"/>
    <w:rsid w:val="00BF69FF"/>
    <w:rsid w:val="00CD7CDE"/>
    <w:rsid w:val="00D01D17"/>
    <w:rsid w:val="00D25372"/>
    <w:rsid w:val="00D33A7B"/>
    <w:rsid w:val="00D65D0F"/>
    <w:rsid w:val="00D65DC3"/>
    <w:rsid w:val="00DC3B7D"/>
    <w:rsid w:val="00E55D1B"/>
    <w:rsid w:val="00EE5820"/>
    <w:rsid w:val="00F5076B"/>
    <w:rsid w:val="00F800E1"/>
    <w:rsid w:val="00FC4A92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90D5D"/>
  <w15:chartTrackingRefBased/>
  <w15:docId w15:val="{46BA56C0-4B9A-E340-910E-5D19C7B4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72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4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49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s</dc:creator>
  <cp:keywords/>
  <dc:description/>
  <cp:lastModifiedBy>Katie Ellis</cp:lastModifiedBy>
  <cp:revision>2</cp:revision>
  <cp:lastPrinted>2023-08-07T09:57:00Z</cp:lastPrinted>
  <dcterms:created xsi:type="dcterms:W3CDTF">2025-07-11T03:55:00Z</dcterms:created>
  <dcterms:modified xsi:type="dcterms:W3CDTF">2025-07-11T03:55:00Z</dcterms:modified>
</cp:coreProperties>
</file>